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24E65" w14:textId="77777777" w:rsidR="000F25F9" w:rsidRPr="000F25F9" w:rsidRDefault="000F25F9" w:rsidP="000F25F9">
      <w:pPr>
        <w:rPr>
          <w:rFonts w:ascii="Times New Roman" w:eastAsia="DengXian" w:hAnsi="Times New Roman" w:cs="Times New Roman"/>
          <w:bCs/>
          <w:noProof/>
          <w:color w:val="000000"/>
          <w:kern w:val="0"/>
          <w:sz w:val="24"/>
          <w:szCs w:val="24"/>
          <w:lang w:val="en-CA"/>
        </w:rPr>
      </w:pPr>
    </w:p>
    <w:p w14:paraId="70765FCA" w14:textId="77777777" w:rsidR="000F25F9" w:rsidRPr="000F25F9" w:rsidRDefault="000F25F9" w:rsidP="000F25F9">
      <w:pPr>
        <w:rPr>
          <w:rFonts w:ascii="Times New Roman" w:eastAsia="DengXian" w:hAnsi="Times New Roman" w:cs="Times New Roman"/>
          <w:sz w:val="24"/>
          <w:szCs w:val="24"/>
        </w:rPr>
      </w:pPr>
      <w:r w:rsidRPr="000F25F9">
        <w:rPr>
          <w:rFonts w:ascii="Times New Roman" w:eastAsia="DengXian" w:hAnsi="Times New Roman" w:cs="Times New Roman"/>
          <w:b/>
          <w:sz w:val="24"/>
          <w:szCs w:val="24"/>
        </w:rPr>
        <w:t xml:space="preserve">TABLE S3 </w:t>
      </w:r>
      <w:r w:rsidRPr="000F25F9">
        <w:rPr>
          <w:rFonts w:ascii="Times New Roman" w:eastAsia="DengXian" w:hAnsi="Times New Roman" w:cs="Times New Roman"/>
          <w:sz w:val="24"/>
          <w:szCs w:val="24"/>
        </w:rPr>
        <w:t xml:space="preserve">Differentially expressed proteins localized in the mitochondria were analyzed between the WT control and the </w:t>
      </w:r>
      <w:r w:rsidRPr="000F25F9">
        <w:rPr>
          <w:rFonts w:ascii="Times New Roman" w:eastAsia="DengXian" w:hAnsi="Times New Roman" w:cs="Times New Roman"/>
          <w:i/>
          <w:sz w:val="24"/>
          <w:szCs w:val="24"/>
        </w:rPr>
        <w:t>irk2</w:t>
      </w:r>
      <w:r w:rsidRPr="000F25F9">
        <w:rPr>
          <w:rFonts w:ascii="Times New Roman" w:eastAsia="DengXian" w:hAnsi="Times New Roman" w:cs="Times New Roman"/>
          <w:sz w:val="24"/>
          <w:szCs w:val="24"/>
        </w:rPr>
        <w:t>Δ mutant. For the significantly differentially expressed proteins, the ratio (</w:t>
      </w:r>
      <w:r w:rsidRPr="000F25F9">
        <w:rPr>
          <w:rFonts w:ascii="Times New Roman" w:eastAsia="DengXian" w:hAnsi="Times New Roman" w:cs="Times New Roman"/>
          <w:i/>
          <w:sz w:val="24"/>
          <w:szCs w:val="24"/>
        </w:rPr>
        <w:t>irk</w:t>
      </w:r>
      <w:r w:rsidRPr="000F25F9">
        <w:rPr>
          <w:rFonts w:ascii="Times New Roman" w:eastAsia="DengXian" w:hAnsi="Times New Roman" w:cs="Times New Roman"/>
          <w:sz w:val="24"/>
          <w:szCs w:val="24"/>
        </w:rPr>
        <w:t>2Δ mutant / WT control) exhibited a substantial difference, with a fold change exceeding 1.5 or falling below 0.67, accompanied by a statistically significant p-value of less than 0.05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776"/>
        <w:gridCol w:w="4603"/>
        <w:gridCol w:w="1843"/>
      </w:tblGrid>
      <w:tr w:rsidR="000F25F9" w:rsidRPr="000F25F9" w14:paraId="649DBA14" w14:textId="77777777" w:rsidTr="00D21D6E">
        <w:trPr>
          <w:trHeight w:val="288"/>
        </w:trPr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5C63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4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F86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6C0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WT (control) vs </w:t>
            </w:r>
            <w:r w:rsidRPr="000F25F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rk2</w:t>
            </w: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Δ mutant</w:t>
            </w:r>
          </w:p>
        </w:tc>
      </w:tr>
      <w:tr w:rsidR="000F25F9" w:rsidRPr="000F25F9" w14:paraId="07F0BD11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8F4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1E0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5D4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F25F9" w:rsidRPr="000F25F9" w14:paraId="7B718D7A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F3F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438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2CD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F87D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</w:tr>
      <w:tr w:rsidR="000F25F9" w:rsidRPr="000F25F9" w14:paraId="4EFF9F46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78C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7965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72A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D binding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879E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</w:tr>
      <w:tr w:rsidR="000F25F9" w:rsidRPr="000F25F9" w14:paraId="12439FB5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295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8025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60B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bonuclease H1 N-terminal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4213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</w:tr>
      <w:tr w:rsidR="000F25F9" w:rsidRPr="000F25F9" w14:paraId="0982659D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9D3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007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7B1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3 small nucleolar RNA-associated protein 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8808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</w:tr>
      <w:tr w:rsidR="000F25F9" w:rsidRPr="000F25F9" w14:paraId="05448740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EF2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751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ABE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-hand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7260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0F25F9" w:rsidRPr="000F25F9" w14:paraId="06F2B420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427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092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D37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ycl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E004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</w:tr>
      <w:tr w:rsidR="000F25F9" w:rsidRPr="000F25F9" w14:paraId="5118026D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EBB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87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BF3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pha 1,2-mannosyltransfer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9FB6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</w:tr>
      <w:tr w:rsidR="000F25F9" w:rsidRPr="000F25F9" w14:paraId="2572D2E6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EC7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897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3A3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lucosid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116F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</w:tr>
      <w:tr w:rsidR="000F25F9" w:rsidRPr="000F25F9" w14:paraId="6B34E884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99E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925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C5F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-arabinitol 2-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DA5D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</w:tr>
      <w:tr w:rsidR="000F25F9" w:rsidRPr="000F25F9" w14:paraId="0FE2FF1F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FBC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048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C37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roline dehydrogen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21E3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</w:tr>
      <w:tr w:rsidR="000F25F9" w:rsidRPr="000F25F9" w14:paraId="23242DF6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134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819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EAB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9EEF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</w:tr>
      <w:tr w:rsidR="000F25F9" w:rsidRPr="000F25F9" w14:paraId="4D6340C4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08D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3240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DF9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pha-1,2-Mannosid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DE33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8</w:t>
            </w:r>
          </w:p>
        </w:tc>
      </w:tr>
      <w:tr w:rsidR="000F25F9" w:rsidRPr="000F25F9" w14:paraId="13640A70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6AF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P1 (CNAG_01138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04F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ytochrome c peroxidase, mitochondri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F237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0F25F9" w:rsidRPr="000F25F9" w14:paraId="05D468BA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83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261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55E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yosin I binding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2FF4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</w:tr>
      <w:tr w:rsidR="000F25F9" w:rsidRPr="000F25F9" w14:paraId="2A2233FB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6D2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288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4DB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25 (Mitochondrial citrate transporter), member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FED7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F25F9" w:rsidRPr="000F25F9" w14:paraId="116F8806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EEA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7968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B85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IT domain-containing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A213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0F25F9" w:rsidRPr="000F25F9" w14:paraId="63376762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0ED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57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44F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tochrome c oxidase assembly protein subunit 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AEAF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0F25F9" w:rsidRPr="000F25F9" w14:paraId="0FDDB80B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058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757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C73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itochondri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35AC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0F25F9" w:rsidRPr="000F25F9" w14:paraId="31D21C38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261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094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D44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DA7E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0F25F9" w:rsidRPr="000F25F9" w14:paraId="1B890E98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15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534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2E0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ram-positive cocci surface proteins </w:t>
            </w: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xTG</w:t>
            </w:r>
            <w:proofErr w:type="spellEnd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CFAD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0F25F9" w:rsidRPr="000F25F9" w14:paraId="05870F90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A2A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297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AF4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ADH dehydrogenase (Ubiquinone) 1 alpha subcomplex 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D88A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0F25F9" w:rsidRPr="000F25F9" w14:paraId="2AD774BC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AA3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588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65A3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lasma membrane proteolipid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DA4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0F25F9" w:rsidRPr="000F25F9" w14:paraId="3FF78DF8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271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997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77B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83D6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0F25F9" w:rsidRPr="000F25F9" w14:paraId="738FBD6D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4C2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6644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F43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-22 sterol desatur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CF56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0F25F9" w:rsidRPr="000F25F9" w14:paraId="4366C10E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FEB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396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F06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4AC2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0F25F9" w:rsidRPr="000F25F9" w14:paraId="79B06D96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01F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751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20D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174C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0F25F9" w:rsidRPr="000F25F9" w14:paraId="23E2B4B0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F6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829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8CD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IF4G domain-containing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999B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0F25F9" w:rsidRPr="000F25F9" w14:paraId="62F03F8B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948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031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1CE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RNA methyltransferase 2, mitochond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7891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0F25F9" w:rsidRPr="000F25F9" w14:paraId="4E677230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B4C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1385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04B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lycosyltransferase family 31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CDAF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0F25F9" w:rsidRPr="000F25F9" w14:paraId="6EB903F5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7D7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2284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85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-oxoisovalerate dehydrogenase subunit alph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22C6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0F25F9" w:rsidRPr="000F25F9" w14:paraId="30C0A30D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BBE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859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388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haracterized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880A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0F25F9" w:rsidRPr="000F25F9" w14:paraId="3C1461AC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52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23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DA4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itochondrial import inner membrane translocase subunit TIM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58A4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0F25F9" w:rsidRPr="000F25F9" w14:paraId="0141F77A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D20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NAG_04830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7E5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arge ribosomal subunit protein bL33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24A0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0F25F9" w:rsidRPr="000F25F9" w14:paraId="2B9D01F2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C5A1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7351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A82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N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A0DC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0F25F9" w:rsidRPr="000F25F9" w14:paraId="5A50DB99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7B9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452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E5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ovaleryl</w:t>
            </w:r>
            <w:proofErr w:type="spellEnd"/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F834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0F25F9" w:rsidRPr="000F25F9" w14:paraId="033A4C57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6E6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0067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158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 translocase SEC61 complex gamma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80D5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0F25F9" w:rsidRPr="000F25F9" w14:paraId="30E59DA4" w14:textId="77777777" w:rsidTr="00D21D6E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AB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5081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897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osphodiest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3009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0F25F9" w:rsidRPr="000F25F9" w14:paraId="1E11529F" w14:textId="77777777" w:rsidTr="00D21D6E">
        <w:trPr>
          <w:trHeight w:val="288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D644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G_04088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17D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haracterized 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6C59" w14:textId="77777777" w:rsidR="000F25F9" w:rsidRPr="000F25F9" w:rsidRDefault="000F25F9" w:rsidP="000F25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</w:tbl>
    <w:p w14:paraId="199B71C3" w14:textId="77777777" w:rsidR="000F25F9" w:rsidRPr="000F25F9" w:rsidRDefault="000F25F9" w:rsidP="000F25F9">
      <w:pPr>
        <w:rPr>
          <w:rFonts w:ascii="Times New Roman" w:eastAsia="DengXian" w:hAnsi="Times New Roman" w:cs="Times New Roman"/>
          <w:sz w:val="24"/>
          <w:szCs w:val="24"/>
        </w:rPr>
      </w:pPr>
    </w:p>
    <w:sectPr w:rsidR="000F25F9" w:rsidRPr="000F25F9" w:rsidSect="00277A79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B2A10" w14:textId="77777777" w:rsidR="00437010" w:rsidRDefault="00437010" w:rsidP="000F25F9">
      <w:r>
        <w:separator/>
      </w:r>
    </w:p>
  </w:endnote>
  <w:endnote w:type="continuationSeparator" w:id="0">
    <w:p w14:paraId="263A6BD4" w14:textId="77777777" w:rsidR="00437010" w:rsidRDefault="00437010" w:rsidP="000F2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3CDE41" w14:textId="77777777" w:rsidR="00000000" w:rsidRPr="00577C4C" w:rsidRDefault="002F7B38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ABA478C" wp14:editId="0757A3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98CD3B" w14:textId="77777777" w:rsidR="00000000" w:rsidRPr="000F25F9" w:rsidRDefault="002F7B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F25F9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4</w: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F34E0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46B13" w:rsidRPr="000F25F9" w:rsidRDefault="002F7B38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0F25F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F25F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F25F9">
                      <w:rPr>
                        <w:noProof/>
                        <w:color w:val="000000"/>
                        <w:sz w:val="22"/>
                        <w:szCs w:val="40"/>
                      </w:rPr>
                      <w:t>24</w: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33342" w14:textId="77777777" w:rsidR="00000000" w:rsidRPr="00577C4C" w:rsidRDefault="002F7B3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20617E" wp14:editId="1D48F2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D8F067" w14:textId="77777777" w:rsidR="00000000" w:rsidRPr="000F25F9" w:rsidRDefault="002F7B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74355" w:rsidRPr="00274355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FE395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46B13" w:rsidRPr="000F25F9" w:rsidRDefault="002F7B38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0F25F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F25F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74355" w:rsidRPr="00274355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5C01B" w14:textId="77777777" w:rsidR="00437010" w:rsidRDefault="00437010" w:rsidP="000F25F9">
      <w:r>
        <w:separator/>
      </w:r>
    </w:p>
  </w:footnote>
  <w:footnote w:type="continuationSeparator" w:id="0">
    <w:p w14:paraId="16839389" w14:textId="77777777" w:rsidR="00437010" w:rsidRDefault="00437010" w:rsidP="000F25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102981" w14:textId="77777777" w:rsidR="00000000" w:rsidRDefault="002F7B38" w:rsidP="00A53000">
    <w:pPr>
      <w:pStyle w:val="Header"/>
    </w:pPr>
    <w:r w:rsidRPr="000F25F9">
      <w:rPr>
        <w:noProof/>
        <w:color w:val="A6A6A6"/>
      </w:rPr>
      <w:drawing>
        <wp:inline distT="0" distB="0" distL="0" distR="0" wp14:anchorId="127F3BD5" wp14:editId="3627168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DDD"/>
    <w:rsid w:val="000F25F9"/>
    <w:rsid w:val="00274355"/>
    <w:rsid w:val="00277A79"/>
    <w:rsid w:val="0029132A"/>
    <w:rsid w:val="002F7B38"/>
    <w:rsid w:val="00437010"/>
    <w:rsid w:val="00526E21"/>
    <w:rsid w:val="00813E21"/>
    <w:rsid w:val="008E0796"/>
    <w:rsid w:val="00C4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54074"/>
  <w15:chartTrackingRefBased/>
  <w15:docId w15:val="{AAB7C683-44D1-4BB7-9289-C2F06180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2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25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2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25F9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0F25F9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2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2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鹏</dc:creator>
  <cp:keywords/>
  <dc:description/>
  <cp:lastModifiedBy>Tino Aquino</cp:lastModifiedBy>
  <cp:revision>4</cp:revision>
  <dcterms:created xsi:type="dcterms:W3CDTF">2025-06-11T13:40:00Z</dcterms:created>
  <dcterms:modified xsi:type="dcterms:W3CDTF">2025-06-16T09:48:00Z</dcterms:modified>
</cp:coreProperties>
</file>